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466" w:type="dxa"/>
        <w:tblLook w:val="04A0" w:firstRow="1" w:lastRow="0" w:firstColumn="1" w:lastColumn="0" w:noHBand="0" w:noVBand="1"/>
      </w:tblPr>
      <w:tblGrid>
        <w:gridCol w:w="1656"/>
        <w:gridCol w:w="1300"/>
        <w:gridCol w:w="1261"/>
        <w:gridCol w:w="1249"/>
      </w:tblGrid>
      <w:tr w:rsidR="00D27E7B" w:rsidRPr="00C24787" w14:paraId="385B2B8F" w14:textId="77777777" w:rsidTr="008579EA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63F85" w14:textId="77777777" w:rsidR="00D27E7B" w:rsidRPr="00C24787" w:rsidRDefault="00D27E7B" w:rsidP="008579EA">
            <w:pPr>
              <w:spacing w:line="240" w:lineRule="auto"/>
              <w:ind w:right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tudy s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C501" w14:textId="77777777" w:rsidR="00D27E7B" w:rsidRPr="00C24787" w:rsidRDefault="00D27E7B" w:rsidP="008579EA">
            <w:pPr>
              <w:spacing w:line="240" w:lineRule="auto"/>
              <w:ind w:right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km</w:t>
            </w:r>
            <w:r w:rsidRPr="00C24787">
              <w:rPr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</w:tc>
        <w:tc>
          <w:tcPr>
            <w:tcW w:w="25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A5A296" w14:textId="77777777" w:rsidR="00D27E7B" w:rsidRPr="00C24787" w:rsidRDefault="00D27E7B" w:rsidP="008579EA">
            <w:pPr>
              <w:spacing w:line="240" w:lineRule="auto"/>
              <w:ind w:right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Quartiles and mean</w:t>
            </w:r>
          </w:p>
        </w:tc>
      </w:tr>
      <w:tr w:rsidR="00D27E7B" w:rsidRPr="00C24787" w14:paraId="1BCA9A29" w14:textId="77777777" w:rsidTr="008579EA">
        <w:trPr>
          <w:trHeight w:val="3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E957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Mwanih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60A9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24.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F3C2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Minimu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3470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24.84</w:t>
            </w:r>
          </w:p>
        </w:tc>
      </w:tr>
      <w:tr w:rsidR="00D27E7B" w:rsidRPr="00C24787" w14:paraId="22101D7A" w14:textId="77777777" w:rsidTr="008579EA">
        <w:trPr>
          <w:trHeight w:val="3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D8D5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Ndundulu-Luhome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373A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31.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695D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1st quartil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DE97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39.71</w:t>
            </w:r>
          </w:p>
        </w:tc>
      </w:tr>
      <w:tr w:rsidR="00D27E7B" w:rsidRPr="00C24787" w14:paraId="001BB4D2" w14:textId="77777777" w:rsidTr="008579EA">
        <w:trPr>
          <w:trHeight w:val="3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83E5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Ide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D955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63.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765B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Medi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7126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65.84</w:t>
            </w:r>
          </w:p>
        </w:tc>
      </w:tr>
      <w:tr w:rsidR="00D27E7B" w:rsidRPr="00C24787" w14:paraId="71C9F8F4" w14:textId="77777777" w:rsidTr="008579EA">
        <w:trPr>
          <w:trHeight w:val="3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9310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Mbatw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9E2F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6357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DA84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66.09</w:t>
            </w:r>
          </w:p>
        </w:tc>
      </w:tr>
      <w:tr w:rsidR="00D27E7B" w:rsidRPr="00C24787" w14:paraId="2A0D4EFF" w14:textId="77777777" w:rsidTr="008579EA">
        <w:trPr>
          <w:trHeight w:val="3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A458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Rui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BFF9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96.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A4FA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3rd quartil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C569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89.18</w:t>
            </w:r>
          </w:p>
        </w:tc>
      </w:tr>
      <w:tr w:rsidR="00D27E7B" w:rsidRPr="00C24787" w14:paraId="74C1AC57" w14:textId="77777777" w:rsidTr="008579EA">
        <w:trPr>
          <w:trHeight w:val="340"/>
        </w:trPr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5E28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Lumem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5165A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112.0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72ACD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Maximum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C1C57B" w14:textId="77777777" w:rsidR="00D27E7B" w:rsidRPr="00C24787" w:rsidRDefault="00D27E7B" w:rsidP="008579EA">
            <w:pPr>
              <w:spacing w:line="24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C24787">
              <w:rPr>
                <w:color w:val="000000"/>
                <w:sz w:val="16"/>
                <w:szCs w:val="16"/>
                <w:lang w:val="en-GB" w:eastAsia="en-GB"/>
              </w:rPr>
              <w:t>112.07 </w:t>
            </w:r>
          </w:p>
        </w:tc>
      </w:tr>
    </w:tbl>
    <w:p w14:paraId="44FD6956" w14:textId="77777777" w:rsidR="009A0F7C" w:rsidRDefault="009A0F7C">
      <w:bookmarkStart w:id="0" w:name="_GoBack"/>
      <w:bookmarkEnd w:id="0"/>
    </w:p>
    <w:sectPr w:rsidR="009A0F7C" w:rsidSect="008E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E7B"/>
    <w:rsid w:val="00011DE8"/>
    <w:rsid w:val="00041BB6"/>
    <w:rsid w:val="00042A92"/>
    <w:rsid w:val="00052C7E"/>
    <w:rsid w:val="00052F65"/>
    <w:rsid w:val="00054635"/>
    <w:rsid w:val="000C638E"/>
    <w:rsid w:val="000F34F5"/>
    <w:rsid w:val="00146FBE"/>
    <w:rsid w:val="00176C32"/>
    <w:rsid w:val="001D2AEA"/>
    <w:rsid w:val="001F6FFC"/>
    <w:rsid w:val="00210C84"/>
    <w:rsid w:val="00235B37"/>
    <w:rsid w:val="002532B8"/>
    <w:rsid w:val="00303E12"/>
    <w:rsid w:val="003069BC"/>
    <w:rsid w:val="00333A1C"/>
    <w:rsid w:val="0034097A"/>
    <w:rsid w:val="00364D81"/>
    <w:rsid w:val="003659B3"/>
    <w:rsid w:val="003E0D2A"/>
    <w:rsid w:val="00431DD1"/>
    <w:rsid w:val="00432A37"/>
    <w:rsid w:val="00476B44"/>
    <w:rsid w:val="004C2F7A"/>
    <w:rsid w:val="004D4F1E"/>
    <w:rsid w:val="00526402"/>
    <w:rsid w:val="005D1ABE"/>
    <w:rsid w:val="005F74F3"/>
    <w:rsid w:val="00601FED"/>
    <w:rsid w:val="0062484D"/>
    <w:rsid w:val="00635961"/>
    <w:rsid w:val="00674C9A"/>
    <w:rsid w:val="00697B56"/>
    <w:rsid w:val="006A4824"/>
    <w:rsid w:val="006B492B"/>
    <w:rsid w:val="006B6293"/>
    <w:rsid w:val="007362E8"/>
    <w:rsid w:val="00740251"/>
    <w:rsid w:val="00757855"/>
    <w:rsid w:val="0076650B"/>
    <w:rsid w:val="007A0F2C"/>
    <w:rsid w:val="007B7FA9"/>
    <w:rsid w:val="007D27E0"/>
    <w:rsid w:val="007E04FD"/>
    <w:rsid w:val="007E329F"/>
    <w:rsid w:val="008460FE"/>
    <w:rsid w:val="008B6042"/>
    <w:rsid w:val="008E1C53"/>
    <w:rsid w:val="008F3843"/>
    <w:rsid w:val="00964E56"/>
    <w:rsid w:val="009A0F7C"/>
    <w:rsid w:val="009A72D3"/>
    <w:rsid w:val="009D6EC3"/>
    <w:rsid w:val="00A13E42"/>
    <w:rsid w:val="00A15070"/>
    <w:rsid w:val="00A2080F"/>
    <w:rsid w:val="00A41FC1"/>
    <w:rsid w:val="00A679FB"/>
    <w:rsid w:val="00A82C0E"/>
    <w:rsid w:val="00A91394"/>
    <w:rsid w:val="00AE0CC5"/>
    <w:rsid w:val="00B37D16"/>
    <w:rsid w:val="00B73C4C"/>
    <w:rsid w:val="00B91CAE"/>
    <w:rsid w:val="00BC17F3"/>
    <w:rsid w:val="00BF52BB"/>
    <w:rsid w:val="00C140BB"/>
    <w:rsid w:val="00C20EAD"/>
    <w:rsid w:val="00C73014"/>
    <w:rsid w:val="00D27E7B"/>
    <w:rsid w:val="00D90FE7"/>
    <w:rsid w:val="00DF6DF0"/>
    <w:rsid w:val="00E07B10"/>
    <w:rsid w:val="00E23C33"/>
    <w:rsid w:val="00E51F37"/>
    <w:rsid w:val="00F03CFD"/>
    <w:rsid w:val="00F47D5C"/>
    <w:rsid w:val="00F54652"/>
    <w:rsid w:val="00F5686D"/>
    <w:rsid w:val="00FE7268"/>
    <w:rsid w:val="00FF0F9E"/>
    <w:rsid w:val="00FF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175AE"/>
  <w15:chartTrackingRefBased/>
  <w15:docId w15:val="{63C068BD-CD2A-5A4E-A27F-D92DCE423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E7B"/>
    <w:pPr>
      <w:spacing w:line="360" w:lineRule="auto"/>
      <w:ind w:right="284"/>
    </w:pPr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W Havmøller</dc:creator>
  <cp:keywords/>
  <dc:description/>
  <cp:lastModifiedBy>RW Havmøller</cp:lastModifiedBy>
  <cp:revision>1</cp:revision>
  <dcterms:created xsi:type="dcterms:W3CDTF">2019-05-14T10:40:00Z</dcterms:created>
  <dcterms:modified xsi:type="dcterms:W3CDTF">2019-05-14T10:40:00Z</dcterms:modified>
</cp:coreProperties>
</file>